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45C4AECD" w:rsidR="008258D4" w:rsidRPr="00B37599" w:rsidRDefault="0040204E">
      <w:pPr>
        <w:pBdr>
          <w:top w:val="nil"/>
          <w:left w:val="nil"/>
          <w:bottom w:val="nil"/>
          <w:right w:val="nil"/>
          <w:between w:val="nil"/>
        </w:pBdr>
        <w:spacing w:after="0" w:line="240" w:lineRule="auto"/>
        <w:rPr>
          <w:rFonts w:ascii="Arial" w:hAnsi="Arial" w:cs="Arial"/>
          <w:b/>
          <w:color w:val="000000"/>
        </w:rPr>
      </w:pPr>
      <w:r w:rsidRPr="00B37599">
        <w:rPr>
          <w:rFonts w:ascii="Arial" w:hAnsi="Arial" w:cs="Arial"/>
          <w:b/>
          <w:color w:val="000000"/>
        </w:rPr>
        <w:t>Description of Additional Supplementary Files</w:t>
      </w:r>
    </w:p>
    <w:p w14:paraId="2572D43A" w14:textId="77777777" w:rsidR="003011D7" w:rsidRPr="00B37599" w:rsidRDefault="003011D7">
      <w:pPr>
        <w:pBdr>
          <w:top w:val="nil"/>
          <w:left w:val="nil"/>
          <w:bottom w:val="nil"/>
          <w:right w:val="nil"/>
          <w:between w:val="nil"/>
        </w:pBdr>
        <w:spacing w:after="0" w:line="240" w:lineRule="auto"/>
        <w:rPr>
          <w:rFonts w:ascii="Arial" w:hAnsi="Arial" w:cs="Arial"/>
          <w:b/>
          <w:color w:val="000000"/>
        </w:rPr>
      </w:pPr>
    </w:p>
    <w:p w14:paraId="685125D9" w14:textId="77777777" w:rsidR="00B37599" w:rsidRPr="00B37599" w:rsidRDefault="00B37599" w:rsidP="00B37599">
      <w:pPr>
        <w:spacing w:after="0"/>
        <w:rPr>
          <w:rFonts w:ascii="Arial" w:hAnsi="Arial" w:cs="Arial"/>
        </w:rPr>
      </w:pPr>
    </w:p>
    <w:p w14:paraId="6D987C78" w14:textId="3B429899" w:rsidR="00F952A3" w:rsidRDefault="00F952A3" w:rsidP="00B37599">
      <w:pPr>
        <w:spacing w:after="0"/>
        <w:rPr>
          <w:rFonts w:ascii="Arial" w:hAnsi="Arial" w:cs="Arial"/>
        </w:rPr>
      </w:pPr>
      <w:r>
        <w:rPr>
          <w:rFonts w:ascii="Arial" w:hAnsi="Arial" w:cs="Arial"/>
        </w:rPr>
        <w:t>Supplementary Data 1</w:t>
      </w:r>
    </w:p>
    <w:p w14:paraId="04E4EF51" w14:textId="321CFF5C" w:rsidR="00F952A3" w:rsidRDefault="00F952A3" w:rsidP="00B37599">
      <w:pPr>
        <w:spacing w:after="0"/>
        <w:rPr>
          <w:rFonts w:ascii="Arial" w:hAnsi="Arial" w:cs="Arial"/>
        </w:rPr>
      </w:pPr>
      <w:r>
        <w:rPr>
          <w:rFonts w:ascii="Arial" w:hAnsi="Arial" w:cs="Arial"/>
        </w:rPr>
        <w:t>Description:</w:t>
      </w:r>
      <w:r w:rsidR="001A2DAE">
        <w:rPr>
          <w:rFonts w:ascii="Arial" w:hAnsi="Arial" w:cs="Arial"/>
        </w:rPr>
        <w:t xml:space="preserve"> This file contains the names and affiliations of our reader study participants.</w:t>
      </w:r>
    </w:p>
    <w:p w14:paraId="4E111B51" w14:textId="748CC9F0" w:rsidR="00F952A3" w:rsidRDefault="00F952A3" w:rsidP="00F952A3">
      <w:pPr>
        <w:spacing w:after="0" w:line="360" w:lineRule="auto"/>
        <w:jc w:val="both"/>
        <w:rPr>
          <w:rFonts w:ascii="Arial" w:hAnsi="Arial" w:cs="Arial"/>
          <w:b/>
          <w:sz w:val="28"/>
          <w:szCs w:val="28"/>
        </w:rPr>
      </w:pPr>
    </w:p>
    <w:p w14:paraId="27FD56D7" w14:textId="0407E58C" w:rsidR="0050365F" w:rsidRDefault="0050365F" w:rsidP="0050365F">
      <w:pPr>
        <w:spacing w:after="0"/>
        <w:rPr>
          <w:rFonts w:ascii="Arial" w:hAnsi="Arial" w:cs="Arial"/>
        </w:rPr>
      </w:pPr>
      <w:r>
        <w:rPr>
          <w:rFonts w:ascii="Arial" w:hAnsi="Arial" w:cs="Arial"/>
        </w:rPr>
        <w:t xml:space="preserve">Supplementary </w:t>
      </w:r>
      <w:r w:rsidR="001A2DAE">
        <w:rPr>
          <w:rFonts w:ascii="Arial" w:hAnsi="Arial" w:cs="Arial"/>
        </w:rPr>
        <w:t>Data</w:t>
      </w:r>
      <w:r w:rsidR="00A33110">
        <w:rPr>
          <w:rFonts w:ascii="Arial" w:hAnsi="Arial" w:cs="Arial"/>
        </w:rPr>
        <w:t xml:space="preserve"> </w:t>
      </w:r>
      <w:r w:rsidR="001A2DAE">
        <w:rPr>
          <w:rFonts w:ascii="Arial" w:hAnsi="Arial" w:cs="Arial"/>
        </w:rPr>
        <w:t>2</w:t>
      </w:r>
    </w:p>
    <w:p w14:paraId="3CF94DC6" w14:textId="67DF6BC2" w:rsidR="0050365F" w:rsidRDefault="0050365F" w:rsidP="0050365F">
      <w:pPr>
        <w:spacing w:after="0"/>
        <w:rPr>
          <w:rFonts w:ascii="Arial" w:hAnsi="Arial" w:cs="Arial"/>
        </w:rPr>
      </w:pPr>
      <w:r>
        <w:rPr>
          <w:rFonts w:ascii="Arial" w:hAnsi="Arial" w:cs="Arial"/>
        </w:rPr>
        <w:t>Description:</w:t>
      </w:r>
      <w:r w:rsidR="001A2DAE">
        <w:rPr>
          <w:rFonts w:ascii="Arial" w:hAnsi="Arial" w:cs="Arial"/>
        </w:rPr>
        <w:t xml:space="preserve"> This file contains the HAM10000 image identifiers of the train and test images used in our work, as indicated by the “split” column. The “group” column indicates the test group the image was allotted to.</w:t>
      </w:r>
    </w:p>
    <w:p w14:paraId="06A13939" w14:textId="77777777" w:rsidR="00F64995" w:rsidRPr="00F952A3" w:rsidRDefault="00F64995" w:rsidP="00F952A3">
      <w:pPr>
        <w:spacing w:after="0" w:line="360" w:lineRule="auto"/>
        <w:jc w:val="both"/>
        <w:rPr>
          <w:rFonts w:ascii="Arial" w:hAnsi="Arial" w:cs="Arial"/>
          <w:b/>
          <w:sz w:val="28"/>
          <w:szCs w:val="28"/>
        </w:rPr>
      </w:pPr>
    </w:p>
    <w:sectPr w:rsidR="00F64995" w:rsidRPr="00F952A3">
      <w:pgSz w:w="11906" w:h="16838"/>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8D4"/>
    <w:rsid w:val="00017552"/>
    <w:rsid w:val="000A22C4"/>
    <w:rsid w:val="000B1EC4"/>
    <w:rsid w:val="000E3116"/>
    <w:rsid w:val="00117EA2"/>
    <w:rsid w:val="001A2DAE"/>
    <w:rsid w:val="001A55FE"/>
    <w:rsid w:val="001D72D2"/>
    <w:rsid w:val="00286FEC"/>
    <w:rsid w:val="00294BB5"/>
    <w:rsid w:val="003011D7"/>
    <w:rsid w:val="003B1D12"/>
    <w:rsid w:val="003C78A9"/>
    <w:rsid w:val="003E564B"/>
    <w:rsid w:val="0040204E"/>
    <w:rsid w:val="0046042F"/>
    <w:rsid w:val="00492338"/>
    <w:rsid w:val="004A1309"/>
    <w:rsid w:val="004E71E6"/>
    <w:rsid w:val="0050365F"/>
    <w:rsid w:val="00680EB8"/>
    <w:rsid w:val="0077065E"/>
    <w:rsid w:val="007D009A"/>
    <w:rsid w:val="007E1C19"/>
    <w:rsid w:val="007E7FB3"/>
    <w:rsid w:val="00822702"/>
    <w:rsid w:val="008258D4"/>
    <w:rsid w:val="00832336"/>
    <w:rsid w:val="00846138"/>
    <w:rsid w:val="008523AF"/>
    <w:rsid w:val="008C7191"/>
    <w:rsid w:val="0093339E"/>
    <w:rsid w:val="00A33110"/>
    <w:rsid w:val="00A619C4"/>
    <w:rsid w:val="00A70D48"/>
    <w:rsid w:val="00A96C52"/>
    <w:rsid w:val="00AA11BD"/>
    <w:rsid w:val="00AF504E"/>
    <w:rsid w:val="00B37599"/>
    <w:rsid w:val="00B807DC"/>
    <w:rsid w:val="00BA6D73"/>
    <w:rsid w:val="00BE3BD7"/>
    <w:rsid w:val="00C43DB1"/>
    <w:rsid w:val="00C827BB"/>
    <w:rsid w:val="00CB0319"/>
    <w:rsid w:val="00CB7EC1"/>
    <w:rsid w:val="00CC35F3"/>
    <w:rsid w:val="00D66C38"/>
    <w:rsid w:val="00DB3AAC"/>
    <w:rsid w:val="00E610D6"/>
    <w:rsid w:val="00EA1B87"/>
    <w:rsid w:val="00EE2292"/>
    <w:rsid w:val="00EF6344"/>
    <w:rsid w:val="00F64995"/>
    <w:rsid w:val="00F952A3"/>
    <w:rsid w:val="00FA73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6B1D3"/>
  <w15:docId w15:val="{D16E95BF-3D42-4D8B-8A55-118F479AE8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5379700">
      <w:bodyDiv w:val="1"/>
      <w:marLeft w:val="0"/>
      <w:marRight w:val="0"/>
      <w:marTop w:val="0"/>
      <w:marBottom w:val="0"/>
      <w:divBdr>
        <w:top w:val="none" w:sz="0" w:space="0" w:color="auto"/>
        <w:left w:val="none" w:sz="0" w:space="0" w:color="auto"/>
        <w:bottom w:val="none" w:sz="0" w:space="0" w:color="auto"/>
        <w:right w:val="none" w:sz="0" w:space="0" w:color="auto"/>
      </w:divBdr>
    </w:div>
    <w:div w:id="174498874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5</TotalTime>
  <Pages>1</Pages>
  <Words>60</Words>
  <Characters>342</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 Davies</dc:creator>
  <cp:lastModifiedBy>Microsoft Office User</cp:lastModifiedBy>
  <cp:revision>53</cp:revision>
  <dcterms:created xsi:type="dcterms:W3CDTF">2023-01-11T14:03:00Z</dcterms:created>
  <dcterms:modified xsi:type="dcterms:W3CDTF">2023-10-19T12:18:00Z</dcterms:modified>
</cp:coreProperties>
</file>